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D4D9" w14:textId="77777777" w:rsidR="00D30E88" w:rsidRDefault="00EE7D33" w:rsidP="00EE7D33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upplementary </w:t>
      </w:r>
      <w:r w:rsidRPr="004F6787">
        <w:rPr>
          <w:rFonts w:cs="Times New Roman"/>
          <w:szCs w:val="24"/>
          <w:lang w:val="en-GB"/>
        </w:rPr>
        <w:t xml:space="preserve">Table </w:t>
      </w:r>
      <w:r>
        <w:rPr>
          <w:rFonts w:cs="Times New Roman"/>
          <w:szCs w:val="24"/>
          <w:lang w:val="en-GB"/>
        </w:rPr>
        <w:t>3</w:t>
      </w:r>
      <w:r w:rsidRPr="004F6787">
        <w:rPr>
          <w:rFonts w:cs="Times New Roman"/>
          <w:szCs w:val="24"/>
          <w:lang w:val="en-GB"/>
        </w:rPr>
        <w:t xml:space="preserve">: </w:t>
      </w:r>
    </w:p>
    <w:p w14:paraId="4A5F2DC8" w14:textId="23B35AF3" w:rsidR="00EE7D33" w:rsidRPr="00080A83" w:rsidRDefault="00EE7D33" w:rsidP="00EE7D33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 w:rsidRPr="004F6787">
        <w:rPr>
          <w:rFonts w:cs="Times New Roman"/>
          <w:szCs w:val="24"/>
          <w:lang w:val="en-GB"/>
        </w:rPr>
        <w:t xml:space="preserve">Multilevel Model of self-rating depression scale (BDI-II).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0"/>
        <w:gridCol w:w="1891"/>
        <w:gridCol w:w="967"/>
      </w:tblGrid>
      <w:tr w:rsidR="00506C51" w:rsidRPr="00DE41D9" w14:paraId="0F046595" w14:textId="77777777" w:rsidTr="00FB7600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D5B359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4E118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val="de-DE" w:eastAsia="en-GB"/>
              </w:rPr>
              <w:t>Mean BDI-II</w:t>
            </w:r>
          </w:p>
        </w:tc>
      </w:tr>
      <w:tr w:rsidR="00506C51" w:rsidRPr="00DE41D9" w14:paraId="5AAA25B4" w14:textId="77777777" w:rsidTr="00FB7600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6B9B54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i/>
                <w:iCs/>
                <w:sz w:val="22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D6D69AD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i/>
                <w:iCs/>
                <w:sz w:val="22"/>
                <w:lang w:eastAsia="en-GB"/>
              </w:rPr>
              <w:t>Estimates</w:t>
            </w:r>
            <w:r>
              <w:rPr>
                <w:rFonts w:eastAsia="Times New Roman" w:cs="Times New Roman"/>
                <w:i/>
                <w:iCs/>
                <w:sz w:val="22"/>
                <w:lang w:val="de-DE" w:eastAsia="en-GB"/>
              </w:rPr>
              <w:t xml:space="preserve"> (CI)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97BBA62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</w:p>
        </w:tc>
      </w:tr>
      <w:tr w:rsidR="00506C51" w:rsidRPr="00DE41D9" w14:paraId="4F8626CD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55E0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Education level </w:t>
            </w:r>
          </w:p>
          <w:p w14:paraId="4DA4309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</w:t>
            </w:r>
            <w:proofErr w:type="spellStart"/>
            <w:r w:rsidRPr="00DE41D9">
              <w:rPr>
                <w:rFonts w:eastAsia="Times New Roman" w:cs="Times New Roman"/>
                <w:sz w:val="22"/>
                <w:lang w:eastAsia="en-GB"/>
              </w:rPr>
              <w:t>Compl.vocational</w:t>
            </w:r>
            <w:proofErr w:type="spellEnd"/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 training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9F89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5.21 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0.76 – 9.6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26E8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eastAsia="en-GB"/>
              </w:rPr>
              <w:t>0.022</w:t>
            </w:r>
          </w:p>
        </w:tc>
      </w:tr>
      <w:tr w:rsidR="00506C51" w:rsidRPr="00DE41D9" w14:paraId="11077107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B5B70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Education level </w:t>
            </w:r>
          </w:p>
          <w:p w14:paraId="453FD724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Secondary school certificat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D58CB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10.72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.00 – 22.4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43FFC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073</w:t>
            </w:r>
          </w:p>
        </w:tc>
      </w:tr>
      <w:tr w:rsidR="00506C51" w:rsidRPr="00DE41D9" w14:paraId="0FFCF0D7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7E22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Education level </w:t>
            </w:r>
          </w:p>
          <w:p w14:paraId="28FBA605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sz w:val="22"/>
                <w:lang w:val="de-DE" w:eastAsia="en-GB"/>
              </w:rPr>
              <w:t>[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t>University degree</w:t>
            </w:r>
            <w:r w:rsidRPr="00DE41D9">
              <w:rPr>
                <w:rFonts w:eastAsia="Times New Roman" w:cs="Times New Roman"/>
                <w:sz w:val="22"/>
                <w:lang w:val="de-DE" w:eastAsia="en-GB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CDBF7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7.03 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2.98 – -1.0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F7DE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eastAsia="en-GB"/>
              </w:rPr>
              <w:t>0.021</w:t>
            </w:r>
          </w:p>
        </w:tc>
      </w:tr>
      <w:tr w:rsidR="00506C51" w:rsidRPr="00DE41D9" w14:paraId="1583EF6E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0223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sz w:val="22"/>
                <w:lang w:val="de-DE" w:eastAsia="en-GB"/>
              </w:rPr>
              <w:t>T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t>im</w:t>
            </w:r>
            <w:r w:rsidRPr="00DE41D9">
              <w:rPr>
                <w:rFonts w:eastAsia="Times New Roman" w:cs="Times New Roman"/>
                <w:sz w:val="22"/>
                <w:lang w:val="de-DE" w:eastAsia="en-GB"/>
              </w:rPr>
              <w:t>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EC94B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3.78 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*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4.61 – -2.9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D063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eastAsia="en-GB"/>
              </w:rPr>
              <w:t>&lt;0.001</w:t>
            </w:r>
          </w:p>
        </w:tc>
      </w:tr>
      <w:tr w:rsidR="00506C51" w:rsidRPr="00DE41D9" w14:paraId="1969D896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51B94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Time x Education level </w:t>
            </w:r>
          </w:p>
          <w:p w14:paraId="6A7FB8F8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</w:t>
            </w:r>
            <w:proofErr w:type="spellStart"/>
            <w:r w:rsidRPr="00DE41D9">
              <w:rPr>
                <w:rFonts w:eastAsia="Times New Roman" w:cs="Times New Roman"/>
                <w:sz w:val="22"/>
                <w:lang w:eastAsia="en-GB"/>
              </w:rPr>
              <w:t>Compl.vocational</w:t>
            </w:r>
            <w:proofErr w:type="spellEnd"/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 training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7ED2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0.66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.66 – 0.3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0EF52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192</w:t>
            </w:r>
          </w:p>
        </w:tc>
      </w:tr>
      <w:tr w:rsidR="00506C51" w:rsidRPr="00DE41D9" w14:paraId="4FD59671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6A40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ime x Education level</w:t>
            </w:r>
          </w:p>
          <w:p w14:paraId="6FEF3020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Secondary school certificat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6336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0.52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3.39 – 2.3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0143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720</w:t>
            </w:r>
          </w:p>
        </w:tc>
      </w:tr>
      <w:tr w:rsidR="00506C51" w:rsidRPr="00DE41D9" w14:paraId="78729AB6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959EC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ime x Education level</w:t>
            </w:r>
          </w:p>
          <w:p w14:paraId="2BFB89A7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University degre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C9A1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1.75 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0.44 – 3.0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1518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eastAsia="en-GB"/>
              </w:rPr>
              <w:t>0.009</w:t>
            </w:r>
          </w:p>
        </w:tc>
      </w:tr>
      <w:tr w:rsidR="00506C51" w:rsidRPr="00DE41D9" w14:paraId="633358FA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6280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sz w:val="22"/>
                <w:lang w:val="de-DE" w:eastAsia="en-GB"/>
              </w:rPr>
              <w:t>Treatment</w:t>
            </w:r>
          </w:p>
          <w:p w14:paraId="045BAFA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sz w:val="22"/>
                <w:lang w:val="de-DE" w:eastAsia="en-GB"/>
              </w:rPr>
              <w:t>[TAU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F4CB9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3.99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.22 – 9.2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F3CFB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134</w:t>
            </w:r>
          </w:p>
        </w:tc>
      </w:tr>
      <w:tr w:rsidR="00506C51" w:rsidRPr="00DE41D9" w14:paraId="4A27FD25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948F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Treatment [TAU] x Education level </w:t>
            </w:r>
          </w:p>
          <w:p w14:paraId="67A0CC8C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</w:t>
            </w:r>
            <w:proofErr w:type="spellStart"/>
            <w:r w:rsidRPr="00DE41D9">
              <w:rPr>
                <w:rFonts w:eastAsia="Times New Roman" w:cs="Times New Roman"/>
                <w:sz w:val="22"/>
                <w:lang w:eastAsia="en-GB"/>
              </w:rPr>
              <w:t>Compl.vocational</w:t>
            </w:r>
            <w:proofErr w:type="spellEnd"/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 training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4062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4.23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0.41 – 1.9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BEFB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180</w:t>
            </w:r>
          </w:p>
        </w:tc>
      </w:tr>
      <w:tr w:rsidR="00506C51" w:rsidRPr="00DE41D9" w14:paraId="16E3C2FE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7611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reatment [TAU] x Education level</w:t>
            </w:r>
          </w:p>
          <w:p w14:paraId="30C4715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Secondary school certificat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DFE08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0.51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5.64 – 14.6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785C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947</w:t>
            </w:r>
          </w:p>
        </w:tc>
      </w:tr>
      <w:tr w:rsidR="00506C51" w:rsidRPr="00DE41D9" w14:paraId="35737616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C3762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reatment [TAU] x Education level</w:t>
            </w:r>
          </w:p>
          <w:p w14:paraId="61A56B6A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[University degre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69FEB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1.61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7.31 – 10.5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1CF1D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724</w:t>
            </w:r>
          </w:p>
        </w:tc>
      </w:tr>
      <w:tr w:rsidR="00506C51" w:rsidRPr="00DE41D9" w14:paraId="536F4D5C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5E8B5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reatment [TAU] x Tim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D42D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0.10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1.28 – 1.0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B13B0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865</w:t>
            </w:r>
          </w:p>
        </w:tc>
      </w:tr>
      <w:tr w:rsidR="00506C51" w:rsidRPr="00DE41D9" w14:paraId="350D7516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7972A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Treatment [TAU] x Time x Education level </w:t>
            </w:r>
          </w:p>
          <w:p w14:paraId="086F10C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DE41D9">
              <w:rPr>
                <w:rFonts w:eastAsia="Times New Roman" w:cs="Times New Roman"/>
                <w:sz w:val="22"/>
                <w:lang w:eastAsia="en-GB"/>
              </w:rPr>
              <w:t>Compl.vocational</w:t>
            </w:r>
            <w:proofErr w:type="spellEnd"/>
            <w:r w:rsidRPr="00DE41D9">
              <w:rPr>
                <w:rFonts w:eastAsia="Times New Roman" w:cs="Times New Roman"/>
                <w:sz w:val="22"/>
                <w:lang w:eastAsia="en-GB"/>
              </w:rPr>
              <w:t xml:space="preserve"> training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4941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46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0.94 – 1.8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112D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520</w:t>
            </w:r>
          </w:p>
        </w:tc>
      </w:tr>
      <w:tr w:rsidR="00506C51" w:rsidRPr="00DE41D9" w14:paraId="42AB72FC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1ADCC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reatment [TAU] x Time x Education level</w:t>
            </w:r>
          </w:p>
          <w:p w14:paraId="38855F0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Secondary school certificat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B42F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2.49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6.11 – 1.1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4089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178</w:t>
            </w:r>
          </w:p>
        </w:tc>
      </w:tr>
      <w:tr w:rsidR="00506C51" w:rsidRPr="00DE41D9" w14:paraId="38378D8B" w14:textId="77777777" w:rsidTr="00FB7600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7025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Treatment [TAU] x Time x Education level</w:t>
            </w:r>
          </w:p>
          <w:p w14:paraId="78D29B4C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University degre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CB9EE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-1.26 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br/>
              <w:t>(-3.24 – 0.7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BB1A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210</w:t>
            </w:r>
          </w:p>
        </w:tc>
      </w:tr>
      <w:tr w:rsidR="00506C51" w:rsidRPr="00DE41D9" w14:paraId="4C7C86F8" w14:textId="77777777" w:rsidTr="00FB7600">
        <w:tc>
          <w:tcPr>
            <w:tcW w:w="0" w:type="auto"/>
            <w:gridSpan w:val="3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DD0B5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b/>
                <w:bCs/>
                <w:sz w:val="22"/>
                <w:lang w:eastAsia="en-GB"/>
              </w:rPr>
              <w:t>Random Effects</w:t>
            </w:r>
          </w:p>
        </w:tc>
      </w:tr>
      <w:tr w:rsidR="00506C51" w:rsidRPr="00DE41D9" w14:paraId="34F3B479" w14:textId="77777777" w:rsidTr="00FB7600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52C26A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lastRenderedPageBreak/>
              <w:t>σ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9530B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76.72</w:t>
            </w:r>
          </w:p>
        </w:tc>
      </w:tr>
      <w:tr w:rsidR="00506C51" w:rsidRPr="00DE41D9" w14:paraId="1BE9B2B0" w14:textId="77777777" w:rsidTr="00FB7600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F59E1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τ</w:t>
            </w:r>
            <w:r w:rsidRPr="00DE41D9">
              <w:rPr>
                <w:rFonts w:eastAsia="Times New Roman" w:cs="Times New Roman"/>
                <w:sz w:val="22"/>
                <w:vertAlign w:val="subscript"/>
                <w:lang w:eastAsia="en-GB"/>
              </w:rPr>
              <w:t>00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t> </w:t>
            </w:r>
            <w:r w:rsidRPr="00DE41D9">
              <w:rPr>
                <w:rFonts w:eastAsia="Times New Roman" w:cs="Times New Roman"/>
                <w:sz w:val="22"/>
                <w:vertAlign w:val="subscript"/>
                <w:lang w:eastAsia="en-GB"/>
              </w:rPr>
              <w:t>location:</w:t>
            </w:r>
            <w:r w:rsidRPr="00DE41D9">
              <w:rPr>
                <w:rFonts w:eastAsia="Times New Roman" w:cs="Times New Roman"/>
                <w:sz w:val="22"/>
                <w:vertAlign w:val="subscript"/>
                <w:lang w:val="de-DE" w:eastAsia="en-GB"/>
              </w:rPr>
              <w:t>I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7D0F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71.77</w:t>
            </w:r>
          </w:p>
        </w:tc>
      </w:tr>
      <w:tr w:rsidR="00506C51" w:rsidRPr="00DE41D9" w14:paraId="051ACF42" w14:textId="77777777" w:rsidTr="00FB7600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78BA90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ICC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A2219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48</w:t>
            </w:r>
          </w:p>
        </w:tc>
      </w:tr>
      <w:tr w:rsidR="00506C51" w:rsidRPr="00DE41D9" w14:paraId="241B39C5" w14:textId="77777777" w:rsidTr="00FB7600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8DD6F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N </w:t>
            </w:r>
            <w:r w:rsidRPr="00DE41D9">
              <w:rPr>
                <w:rFonts w:eastAsia="Times New Roman" w:cs="Times New Roman"/>
                <w:sz w:val="22"/>
                <w:vertAlign w:val="subscript"/>
                <w:lang w:eastAsia="en-GB"/>
              </w:rPr>
              <w:t>location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7CA038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2</w:t>
            </w:r>
          </w:p>
        </w:tc>
      </w:tr>
      <w:tr w:rsidR="00506C51" w:rsidRPr="00DE41D9" w14:paraId="7E2787F8" w14:textId="77777777" w:rsidTr="00FB7600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40199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val="de-DE"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N </w:t>
            </w:r>
            <w:r w:rsidRPr="00DE41D9">
              <w:rPr>
                <w:rFonts w:eastAsia="Times New Roman" w:cs="Times New Roman"/>
                <w:sz w:val="22"/>
                <w:vertAlign w:val="subscript"/>
                <w:lang w:val="de-DE" w:eastAsia="en-GB"/>
              </w:rPr>
              <w:t>I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E2BEA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365</w:t>
            </w:r>
          </w:p>
        </w:tc>
      </w:tr>
      <w:tr w:rsidR="00506C51" w:rsidRPr="00DE41D9" w14:paraId="280E7FA4" w14:textId="77777777" w:rsidTr="00FB7600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83EBD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ABA60F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1742</w:t>
            </w:r>
          </w:p>
        </w:tc>
      </w:tr>
      <w:tr w:rsidR="00506C51" w:rsidRPr="00DE41D9" w14:paraId="2906E1F2" w14:textId="77777777" w:rsidTr="00FB7600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438986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Marginal R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  <w:r w:rsidRPr="00DE41D9">
              <w:rPr>
                <w:rFonts w:eastAsia="Times New Roman" w:cs="Times New Roman"/>
                <w:sz w:val="22"/>
                <w:lang w:eastAsia="en-GB"/>
              </w:rPr>
              <w:t> / Conditional R</w:t>
            </w:r>
            <w:r w:rsidRPr="00DE41D9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FB670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sz w:val="22"/>
                <w:lang w:eastAsia="en-GB"/>
              </w:rPr>
              <w:t>0.208 / 0.591</w:t>
            </w:r>
          </w:p>
        </w:tc>
      </w:tr>
      <w:tr w:rsidR="00506C51" w:rsidRPr="00DE41D9" w14:paraId="7317F58A" w14:textId="77777777" w:rsidTr="00FB7600"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816D31D" w14:textId="77777777" w:rsidR="00506C51" w:rsidRDefault="00506C51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DE41D9">
              <w:rPr>
                <w:rFonts w:eastAsia="Times New Roman" w:cs="Times New Roman"/>
                <w:i/>
                <w:iCs/>
                <w:sz w:val="22"/>
                <w:lang w:eastAsia="en-GB"/>
              </w:rPr>
              <w:t>* p&lt;0.05   ** p&lt;0.01   *** p&lt;0.001</w:t>
            </w:r>
          </w:p>
          <w:p w14:paraId="6EADBCF9" w14:textId="77777777" w:rsidR="00506C51" w:rsidRPr="00DB382A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B382A">
              <w:rPr>
                <w:rFonts w:eastAsia="Times New Roman" w:cs="Times New Roman"/>
                <w:sz w:val="22"/>
                <w:lang w:eastAsia="en-GB"/>
              </w:rPr>
              <w:t>Note: σ</w:t>
            </w:r>
            <w:r w:rsidRPr="00DB382A">
              <w:rPr>
                <w:rFonts w:eastAsia="Times New Roman" w:cs="Times New Roman"/>
                <w:sz w:val="22"/>
                <w:vertAlign w:val="superscript"/>
                <w:lang w:eastAsia="en-GB"/>
              </w:rPr>
              <w:t>2</w:t>
            </w:r>
            <w:r w:rsidRPr="00DB382A">
              <w:rPr>
                <w:rFonts w:eastAsia="Times New Roman" w:cs="Times New Roman"/>
                <w:sz w:val="22"/>
                <w:lang w:eastAsia="en-GB"/>
              </w:rPr>
              <w:t xml:space="preserve"> represents mean random variance of the model or within group variance.</w:t>
            </w:r>
          </w:p>
          <w:p w14:paraId="1A379A90" w14:textId="77777777" w:rsidR="00506C51" w:rsidRPr="00DB382A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B382A">
              <w:rPr>
                <w:rFonts w:eastAsia="Times New Roman" w:cs="Times New Roman"/>
                <w:sz w:val="22"/>
                <w:lang w:eastAsia="en-GB"/>
              </w:rPr>
              <w:t xml:space="preserve"> τ</w:t>
            </w:r>
            <w:r w:rsidRPr="00DB382A">
              <w:rPr>
                <w:rFonts w:eastAsia="Times New Roman" w:cs="Times New Roman"/>
                <w:sz w:val="22"/>
                <w:vertAlign w:val="subscript"/>
                <w:lang w:eastAsia="en-GB"/>
              </w:rPr>
              <w:t>00</w:t>
            </w:r>
            <w:r w:rsidRPr="00DB382A">
              <w:rPr>
                <w:rFonts w:eastAsia="Times New Roman" w:cs="Times New Roman"/>
                <w:sz w:val="22"/>
                <w:lang w:eastAsia="en-GB"/>
              </w:rPr>
              <w:t> </w:t>
            </w:r>
            <w:r w:rsidRPr="00DB382A">
              <w:rPr>
                <w:rFonts w:eastAsia="Times New Roman" w:cs="Times New Roman"/>
                <w:sz w:val="22"/>
                <w:vertAlign w:val="subscript"/>
                <w:lang w:eastAsia="en-GB"/>
              </w:rPr>
              <w:t>ID</w:t>
            </w:r>
            <w:r w:rsidRPr="00DB382A">
              <w:rPr>
                <w:rFonts w:eastAsia="Times New Roman" w:cs="Times New Roman"/>
                <w:sz w:val="22"/>
                <w:lang w:eastAsia="en-GB"/>
              </w:rPr>
              <w:t xml:space="preserve"> represents between group variance, in this case variance between patients. </w:t>
            </w:r>
          </w:p>
          <w:p w14:paraId="623154C3" w14:textId="77777777" w:rsidR="00506C51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 w:rsidRPr="00DB382A">
              <w:rPr>
                <w:rFonts w:eastAsia="Times New Roman" w:cs="Times New Roman"/>
                <w:sz w:val="22"/>
                <w:lang w:eastAsia="en-GB"/>
              </w:rPr>
              <w:t>ICC = intra-class correlation coefficient or how much variability is between patients.</w:t>
            </w:r>
          </w:p>
          <w:p w14:paraId="198D9D80" w14:textId="77777777" w:rsidR="00506C51" w:rsidRPr="00DB382A" w:rsidRDefault="00506C51" w:rsidP="00FB7600">
            <w:pPr>
              <w:spacing w:before="0" w:after="0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 xml:space="preserve">CI= Confidence intervals, in brackets. </w:t>
            </w:r>
          </w:p>
          <w:p w14:paraId="68DFF71D" w14:textId="77777777" w:rsidR="00506C51" w:rsidRPr="00DE41D9" w:rsidRDefault="00506C51" w:rsidP="00FB7600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</w:p>
        </w:tc>
      </w:tr>
    </w:tbl>
    <w:p w14:paraId="5273315C" w14:textId="77777777" w:rsidR="009E4118" w:rsidRPr="001549D3" w:rsidRDefault="009E4118" w:rsidP="00B80A79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37DD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B00BF" w14:textId="77777777" w:rsidR="00737DDD" w:rsidRDefault="00737DDD" w:rsidP="00117666">
      <w:pPr>
        <w:spacing w:after="0"/>
      </w:pPr>
      <w:r>
        <w:separator/>
      </w:r>
    </w:p>
  </w:endnote>
  <w:endnote w:type="continuationSeparator" w:id="0">
    <w:p w14:paraId="45AB8869" w14:textId="77777777" w:rsidR="00737DDD" w:rsidRDefault="00737D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52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52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8F22C" w14:textId="77777777" w:rsidR="00737DDD" w:rsidRDefault="00737DDD" w:rsidP="00117666">
      <w:pPr>
        <w:spacing w:after="0"/>
      </w:pPr>
      <w:r>
        <w:separator/>
      </w:r>
    </w:p>
  </w:footnote>
  <w:footnote w:type="continuationSeparator" w:id="0">
    <w:p w14:paraId="569F3E08" w14:textId="77777777" w:rsidR="00737DDD" w:rsidRDefault="00737D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52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52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EB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6C5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2C3"/>
    <w:rsid w:val="0070566C"/>
    <w:rsid w:val="00714C50"/>
    <w:rsid w:val="00725A7D"/>
    <w:rsid w:val="00737DDD"/>
    <w:rsid w:val="007501BE"/>
    <w:rsid w:val="00790BB3"/>
    <w:rsid w:val="007933AE"/>
    <w:rsid w:val="007A49BB"/>
    <w:rsid w:val="007C206C"/>
    <w:rsid w:val="00803D24"/>
    <w:rsid w:val="00817DD6"/>
    <w:rsid w:val="00885156"/>
    <w:rsid w:val="009151AA"/>
    <w:rsid w:val="00931788"/>
    <w:rsid w:val="0093429D"/>
    <w:rsid w:val="00943573"/>
    <w:rsid w:val="00970F7D"/>
    <w:rsid w:val="00994A3D"/>
    <w:rsid w:val="009C2B12"/>
    <w:rsid w:val="009C70F3"/>
    <w:rsid w:val="009E4118"/>
    <w:rsid w:val="009F31C8"/>
    <w:rsid w:val="00A174D9"/>
    <w:rsid w:val="00A569CD"/>
    <w:rsid w:val="00AB6715"/>
    <w:rsid w:val="00B1671E"/>
    <w:rsid w:val="00B25EB8"/>
    <w:rsid w:val="00B354E1"/>
    <w:rsid w:val="00B37F4D"/>
    <w:rsid w:val="00B80A79"/>
    <w:rsid w:val="00C52A7B"/>
    <w:rsid w:val="00C56BAF"/>
    <w:rsid w:val="00C679AA"/>
    <w:rsid w:val="00C75972"/>
    <w:rsid w:val="00CC0A3A"/>
    <w:rsid w:val="00CD066B"/>
    <w:rsid w:val="00CE4FEE"/>
    <w:rsid w:val="00D30E88"/>
    <w:rsid w:val="00DB19D7"/>
    <w:rsid w:val="00DB59C3"/>
    <w:rsid w:val="00DC259A"/>
    <w:rsid w:val="00DE23E8"/>
    <w:rsid w:val="00E52377"/>
    <w:rsid w:val="00E64E17"/>
    <w:rsid w:val="00E866C9"/>
    <w:rsid w:val="00EA3D3C"/>
    <w:rsid w:val="00EE7D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cherova, Ursula</cp:lastModifiedBy>
  <cp:revision>2</cp:revision>
  <cp:lastPrinted>2013-10-03T12:51:00Z</cp:lastPrinted>
  <dcterms:created xsi:type="dcterms:W3CDTF">2024-04-12T11:13:00Z</dcterms:created>
  <dcterms:modified xsi:type="dcterms:W3CDTF">2024-04-1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